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F3B78" w14:textId="5B303A7E" w:rsidR="000B586F" w:rsidRPr="00095A6B" w:rsidRDefault="00095A6B" w:rsidP="00095A6B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095A6B">
        <w:rPr>
          <w:rFonts w:ascii="Calibri" w:hAnsi="Calibri" w:cs="Calibri"/>
          <w:b/>
          <w:bCs/>
          <w:sz w:val="28"/>
          <w:szCs w:val="28"/>
        </w:rPr>
        <w:t xml:space="preserve">Appendix A. </w:t>
      </w:r>
      <w:r w:rsidR="000B586F" w:rsidRPr="00095A6B">
        <w:rPr>
          <w:rFonts w:ascii="Calibri" w:hAnsi="Calibri" w:cs="Calibri"/>
          <w:b/>
          <w:bCs/>
          <w:sz w:val="28"/>
          <w:szCs w:val="28"/>
        </w:rPr>
        <w:t>Supplementary Figures and Tables</w:t>
      </w:r>
    </w:p>
    <w:p w14:paraId="1AF40488" w14:textId="2D51923B" w:rsidR="000B586F" w:rsidRDefault="000B586F" w:rsidP="000B586F">
      <w:pPr>
        <w:rPr>
          <w:rFonts w:ascii="Calibri" w:hAnsi="Calibri" w:cs="Calibri"/>
          <w:b/>
          <w:bCs/>
          <w:szCs w:val="36"/>
          <w:lang w:eastAsia="ja-JP"/>
        </w:rPr>
      </w:pPr>
      <w:r w:rsidRPr="000B586F">
        <w:rPr>
          <w:rFonts w:ascii="Calibri" w:hAnsi="Calibri" w:cs="Calibri"/>
          <w:b/>
          <w:bCs/>
          <w:szCs w:val="36"/>
          <w:lang w:eastAsia="ja-JP"/>
        </w:rPr>
        <w:t>Supplementary Figure 1. Target patients</w:t>
      </w:r>
    </w:p>
    <w:p w14:paraId="2D63B86D" w14:textId="0EAB36FF" w:rsidR="000B586F" w:rsidRDefault="002B342D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9698232" wp14:editId="3FB48ACB">
            <wp:extent cx="8064217" cy="4133784"/>
            <wp:effectExtent l="0" t="0" r="0" b="63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9543" cy="413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586F">
        <w:rPr>
          <w:rFonts w:ascii="Calibri" w:hAnsi="Calibri" w:cs="Calibri"/>
        </w:rPr>
        <w:br w:type="page"/>
      </w:r>
    </w:p>
    <w:p w14:paraId="532B8CFD" w14:textId="7C7AE3F5" w:rsidR="000B586F" w:rsidRPr="00397F2D" w:rsidRDefault="002B342D" w:rsidP="000B586F">
      <w:pPr>
        <w:rPr>
          <w:rFonts w:ascii="Calibri" w:hAnsi="Calibri" w:cs="Calibri"/>
          <w:b/>
        </w:rPr>
      </w:pPr>
      <w:r w:rsidRPr="00397F2D">
        <w:rPr>
          <w:rFonts w:ascii="Calibri" w:hAnsi="Calibri" w:cs="Calibri"/>
          <w:b/>
        </w:rPr>
        <w:lastRenderedPageBreak/>
        <w:t>Supplementary Table 1. Prior or concomitant use of anxiolytics (Efficacy analysis set)</w:t>
      </w:r>
    </w:p>
    <w:p w14:paraId="118821B2" w14:textId="7CD638C5" w:rsidR="002B342D" w:rsidRDefault="002B342D" w:rsidP="000B586F">
      <w:pPr>
        <w:rPr>
          <w:rFonts w:ascii="Calibri" w:hAnsi="Calibri" w:cs="Calibri"/>
        </w:rPr>
      </w:pPr>
    </w:p>
    <w:p w14:paraId="414CDC58" w14:textId="6ED86B88" w:rsidR="002B342D" w:rsidRDefault="0067088B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BF5EAD3" wp14:editId="6CB523E6">
            <wp:extent cx="7030720" cy="1687373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3086" cy="169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2B342D">
        <w:rPr>
          <w:rFonts w:ascii="Calibri" w:hAnsi="Calibri" w:cs="Calibri"/>
        </w:rPr>
        <w:br w:type="page"/>
      </w:r>
    </w:p>
    <w:p w14:paraId="0CB76928" w14:textId="77777777" w:rsidR="002B342D" w:rsidRPr="00397F2D" w:rsidRDefault="002B342D">
      <w:pPr>
        <w:spacing w:after="0" w:line="240" w:lineRule="auto"/>
        <w:rPr>
          <w:rFonts w:ascii="Calibri" w:hAnsi="Calibri" w:cs="Calibri"/>
          <w:b/>
        </w:rPr>
      </w:pPr>
      <w:r w:rsidRPr="00397F2D">
        <w:rPr>
          <w:rFonts w:ascii="Calibri" w:hAnsi="Calibri" w:cs="Calibri"/>
          <w:b/>
        </w:rPr>
        <w:lastRenderedPageBreak/>
        <w:t>Supplementary Table 2. Subjects disposition (Safety analysis population)</w:t>
      </w:r>
    </w:p>
    <w:p w14:paraId="71D30485" w14:textId="77777777" w:rsidR="002B342D" w:rsidRDefault="002B342D">
      <w:pPr>
        <w:spacing w:after="0" w:line="240" w:lineRule="auto"/>
        <w:rPr>
          <w:rFonts w:ascii="Calibri" w:hAnsi="Calibri" w:cs="Calibri"/>
        </w:rPr>
      </w:pPr>
    </w:p>
    <w:p w14:paraId="7AAA41A0" w14:textId="06FE8C8D" w:rsidR="002B342D" w:rsidRDefault="002B342D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99B0D46" wp14:editId="5871D2AF">
            <wp:extent cx="6537600" cy="2320920"/>
            <wp:effectExtent l="0" t="0" r="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600" cy="232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</w:rPr>
        <w:br w:type="page"/>
      </w:r>
    </w:p>
    <w:p w14:paraId="60F8F027" w14:textId="55F14CC4" w:rsidR="002B342D" w:rsidRPr="00397F2D" w:rsidRDefault="002B342D">
      <w:pPr>
        <w:spacing w:after="0" w:line="240" w:lineRule="auto"/>
        <w:rPr>
          <w:rFonts w:ascii="Calibri" w:hAnsi="Calibri" w:cs="Calibri"/>
          <w:b/>
        </w:rPr>
      </w:pPr>
      <w:r w:rsidRPr="00397F2D">
        <w:rPr>
          <w:rFonts w:ascii="Calibri" w:hAnsi="Calibri" w:cs="Calibri"/>
          <w:b/>
        </w:rPr>
        <w:lastRenderedPageBreak/>
        <w:t xml:space="preserve">Supplementary Table 3. Baseline and mean change to Week 6 (LOCF) in laboratory parameters and </w:t>
      </w:r>
      <w:r w:rsidR="00823B2A">
        <w:rPr>
          <w:rFonts w:ascii="Calibri" w:hAnsi="Calibri" w:cs="Calibri" w:hint="eastAsia"/>
          <w:b/>
          <w:lang w:eastAsia="ja-JP"/>
        </w:rPr>
        <w:t>weight</w:t>
      </w:r>
      <w:r w:rsidRPr="00397F2D">
        <w:rPr>
          <w:rFonts w:ascii="Calibri" w:hAnsi="Calibri" w:cs="Calibri"/>
          <w:b/>
        </w:rPr>
        <w:t xml:space="preserve"> (Safety analysis set)</w:t>
      </w:r>
    </w:p>
    <w:p w14:paraId="33867CCC" w14:textId="77777777" w:rsidR="002B342D" w:rsidRDefault="002B342D">
      <w:pPr>
        <w:spacing w:after="0" w:line="240" w:lineRule="auto"/>
        <w:rPr>
          <w:rFonts w:ascii="Calibri" w:hAnsi="Calibri" w:cs="Calibri"/>
        </w:rPr>
      </w:pPr>
    </w:p>
    <w:p w14:paraId="784BF89F" w14:textId="51507F16" w:rsidR="002B342D" w:rsidRPr="000B586F" w:rsidRDefault="00823B2A" w:rsidP="00DA1839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139733F" wp14:editId="53310C4A">
            <wp:extent cx="8232238" cy="333738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881" cy="3340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342D" w:rsidRPr="000B586F" w:rsidSect="0016504E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121DE" w14:textId="77777777" w:rsidR="008122F2" w:rsidRDefault="008122F2" w:rsidP="006B77D7">
      <w:pPr>
        <w:spacing w:after="0" w:line="240" w:lineRule="auto"/>
      </w:pPr>
      <w:r>
        <w:separator/>
      </w:r>
    </w:p>
  </w:endnote>
  <w:endnote w:type="continuationSeparator" w:id="0">
    <w:p w14:paraId="2A18ED28" w14:textId="77777777" w:rsidR="008122F2" w:rsidRDefault="008122F2" w:rsidP="006B77D7">
      <w:pPr>
        <w:spacing w:after="0" w:line="240" w:lineRule="auto"/>
      </w:pPr>
      <w:r>
        <w:continuationSeparator/>
      </w:r>
    </w:p>
  </w:endnote>
  <w:endnote w:type="continuationNotice" w:id="1">
    <w:p w14:paraId="7FC61246" w14:textId="77777777" w:rsidR="008122F2" w:rsidRDefault="008122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08CEA" w14:textId="77777777" w:rsidR="00CA2779" w:rsidRDefault="00CA2779">
    <w:pPr>
      <w:pStyle w:val="ac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486099DB" wp14:editId="3CFB4498">
              <wp:simplePos x="0" y="0"/>
              <wp:positionH relativeFrom="page">
                <wp:posOffset>11909043</wp:posOffset>
              </wp:positionH>
              <wp:positionV relativeFrom="page">
                <wp:posOffset>6551100</wp:posOffset>
              </wp:positionV>
              <wp:extent cx="173355" cy="174625"/>
              <wp:effectExtent l="0" t="0" r="0" b="0"/>
              <wp:wrapNone/>
              <wp:docPr id="13" name="Text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3355" cy="1746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185142" w14:textId="77777777" w:rsidR="00CA2779" w:rsidRDefault="00CA2779">
                          <w:pPr>
                            <w:spacing w:before="13"/>
                            <w:ind w:left="20"/>
                            <w:rPr>
                              <w:sz w:val="21"/>
                            </w:rPr>
                          </w:pPr>
                          <w:r>
                            <w:rPr>
                              <w:spacing w:val="-5"/>
                              <w:sz w:val="21"/>
                            </w:rPr>
                            <w:t>17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6099DB" id="_x0000_t202" coordsize="21600,21600" o:spt="202" path="m,l,21600r21600,l21600,xe">
              <v:stroke joinstyle="miter"/>
              <v:path gradientshapeok="t" o:connecttype="rect"/>
            </v:shapetype>
            <v:shape id="Textbox 13" o:spid="_x0000_s1026" type="#_x0000_t202" style="position:absolute;margin-left:937.7pt;margin-top:515.85pt;width:13.65pt;height:13.7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" filled="f" stroked="f">
              <v:textbox inset="0,0,0,0">
                <w:txbxContent>
                  <w:p w14:paraId="4C185142" w14:textId="77777777" w:rsidR="00CA2779" w:rsidRDefault="00CA2779">
                    <w:pPr>
                      <w:spacing w:before="13"/>
                      <w:ind w:left="20"/>
                      <w:rPr>
                        <w:sz w:val="21"/>
                      </w:rPr>
                    </w:pPr>
                    <w:r>
                      <w:rPr>
                        <w:spacing w:val="-5"/>
                        <w:sz w:val="21"/>
                      </w:rPr>
                      <w:t>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3372E" w14:textId="77777777" w:rsidR="008122F2" w:rsidRDefault="008122F2" w:rsidP="006B77D7">
      <w:pPr>
        <w:spacing w:after="0" w:line="240" w:lineRule="auto"/>
      </w:pPr>
      <w:r>
        <w:separator/>
      </w:r>
    </w:p>
  </w:footnote>
  <w:footnote w:type="continuationSeparator" w:id="0">
    <w:p w14:paraId="176E6B51" w14:textId="77777777" w:rsidR="008122F2" w:rsidRDefault="008122F2" w:rsidP="006B77D7">
      <w:pPr>
        <w:spacing w:after="0" w:line="240" w:lineRule="auto"/>
      </w:pPr>
      <w:r>
        <w:continuationSeparator/>
      </w:r>
    </w:p>
  </w:footnote>
  <w:footnote w:type="continuationNotice" w:id="1">
    <w:p w14:paraId="6417402A" w14:textId="77777777" w:rsidR="008122F2" w:rsidRDefault="008122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746079"/>
    <w:multiLevelType w:val="hybridMultilevel"/>
    <w:tmpl w:val="9FE6D9A4"/>
    <w:lvl w:ilvl="0" w:tplc="287A29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AAFF5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3C56B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00C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C0E7A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5C82D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A6A06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F85FF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C649A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D0406"/>
    <w:multiLevelType w:val="multilevel"/>
    <w:tmpl w:val="16983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F19466E"/>
    <w:multiLevelType w:val="hybridMultilevel"/>
    <w:tmpl w:val="45982AF8"/>
    <w:lvl w:ilvl="0" w:tplc="E5A0DD9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E0B63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5A9C1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32B7E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C0355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F60FF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C6ADE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069AB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101EC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F93EC2"/>
    <w:multiLevelType w:val="hybridMultilevel"/>
    <w:tmpl w:val="C1BE42B6"/>
    <w:lvl w:ilvl="0" w:tplc="AD30799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F4E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12BFA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0D88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EAA26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60218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20575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1A118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88611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75"/>
    <w:rsid w:val="00000901"/>
    <w:rsid w:val="00000FF9"/>
    <w:rsid w:val="00005AD8"/>
    <w:rsid w:val="000179FC"/>
    <w:rsid w:val="000234D0"/>
    <w:rsid w:val="00030518"/>
    <w:rsid w:val="00030CA7"/>
    <w:rsid w:val="0005287D"/>
    <w:rsid w:val="000607DF"/>
    <w:rsid w:val="00063FFD"/>
    <w:rsid w:val="00080131"/>
    <w:rsid w:val="00085558"/>
    <w:rsid w:val="00095A6B"/>
    <w:rsid w:val="000B18C5"/>
    <w:rsid w:val="000B3373"/>
    <w:rsid w:val="000B529F"/>
    <w:rsid w:val="000B586F"/>
    <w:rsid w:val="000D27BF"/>
    <w:rsid w:val="000D60D7"/>
    <w:rsid w:val="000F4D50"/>
    <w:rsid w:val="000F7F26"/>
    <w:rsid w:val="00100838"/>
    <w:rsid w:val="00113080"/>
    <w:rsid w:val="001204EF"/>
    <w:rsid w:val="0012549F"/>
    <w:rsid w:val="00132FF5"/>
    <w:rsid w:val="00146C40"/>
    <w:rsid w:val="00162FC2"/>
    <w:rsid w:val="0016504E"/>
    <w:rsid w:val="00166C2D"/>
    <w:rsid w:val="001811D9"/>
    <w:rsid w:val="001A0679"/>
    <w:rsid w:val="001A4D30"/>
    <w:rsid w:val="001B5A8D"/>
    <w:rsid w:val="001C0C5A"/>
    <w:rsid w:val="001C4C7E"/>
    <w:rsid w:val="001D2B83"/>
    <w:rsid w:val="001F5B69"/>
    <w:rsid w:val="00224B32"/>
    <w:rsid w:val="00225706"/>
    <w:rsid w:val="00233366"/>
    <w:rsid w:val="0023366A"/>
    <w:rsid w:val="00242299"/>
    <w:rsid w:val="00250FB7"/>
    <w:rsid w:val="00251F8B"/>
    <w:rsid w:val="002574EE"/>
    <w:rsid w:val="00275608"/>
    <w:rsid w:val="0029186C"/>
    <w:rsid w:val="00292FA3"/>
    <w:rsid w:val="002A167A"/>
    <w:rsid w:val="002B1467"/>
    <w:rsid w:val="002B342D"/>
    <w:rsid w:val="002B49F1"/>
    <w:rsid w:val="002C577B"/>
    <w:rsid w:val="002C779D"/>
    <w:rsid w:val="002D6743"/>
    <w:rsid w:val="002D7C1E"/>
    <w:rsid w:val="002E4705"/>
    <w:rsid w:val="00301058"/>
    <w:rsid w:val="003216E8"/>
    <w:rsid w:val="0032272D"/>
    <w:rsid w:val="00322A33"/>
    <w:rsid w:val="00332F79"/>
    <w:rsid w:val="00334079"/>
    <w:rsid w:val="00337C6A"/>
    <w:rsid w:val="0035798E"/>
    <w:rsid w:val="00360DAE"/>
    <w:rsid w:val="0036109A"/>
    <w:rsid w:val="0036186C"/>
    <w:rsid w:val="00364C39"/>
    <w:rsid w:val="00367CC7"/>
    <w:rsid w:val="00376E0C"/>
    <w:rsid w:val="003914B3"/>
    <w:rsid w:val="00397F2D"/>
    <w:rsid w:val="003B0E80"/>
    <w:rsid w:val="003B779A"/>
    <w:rsid w:val="003C6774"/>
    <w:rsid w:val="003D670C"/>
    <w:rsid w:val="003F01FC"/>
    <w:rsid w:val="003F621D"/>
    <w:rsid w:val="003F6ABA"/>
    <w:rsid w:val="00412EDB"/>
    <w:rsid w:val="00416648"/>
    <w:rsid w:val="00421E90"/>
    <w:rsid w:val="004322A1"/>
    <w:rsid w:val="00432E0C"/>
    <w:rsid w:val="00433002"/>
    <w:rsid w:val="004332F2"/>
    <w:rsid w:val="00440A60"/>
    <w:rsid w:val="0044194D"/>
    <w:rsid w:val="00441D36"/>
    <w:rsid w:val="004508D7"/>
    <w:rsid w:val="004519FC"/>
    <w:rsid w:val="00451EA1"/>
    <w:rsid w:val="004543F1"/>
    <w:rsid w:val="0046234A"/>
    <w:rsid w:val="00475D60"/>
    <w:rsid w:val="00481A2A"/>
    <w:rsid w:val="004831FA"/>
    <w:rsid w:val="00484725"/>
    <w:rsid w:val="004861C7"/>
    <w:rsid w:val="004A7AD7"/>
    <w:rsid w:val="004C3C60"/>
    <w:rsid w:val="004D5700"/>
    <w:rsid w:val="004E33C3"/>
    <w:rsid w:val="004E5DBD"/>
    <w:rsid w:val="004F167F"/>
    <w:rsid w:val="005010B5"/>
    <w:rsid w:val="00512BB7"/>
    <w:rsid w:val="00517F9C"/>
    <w:rsid w:val="00522FE5"/>
    <w:rsid w:val="005235ED"/>
    <w:rsid w:val="00526650"/>
    <w:rsid w:val="00530CD4"/>
    <w:rsid w:val="00535A7E"/>
    <w:rsid w:val="00542087"/>
    <w:rsid w:val="0055566D"/>
    <w:rsid w:val="00560F19"/>
    <w:rsid w:val="0057466E"/>
    <w:rsid w:val="005874A7"/>
    <w:rsid w:val="005948C9"/>
    <w:rsid w:val="00596D90"/>
    <w:rsid w:val="005A2669"/>
    <w:rsid w:val="005A33AD"/>
    <w:rsid w:val="005A3D06"/>
    <w:rsid w:val="005C2F5D"/>
    <w:rsid w:val="005C52C4"/>
    <w:rsid w:val="005E36C6"/>
    <w:rsid w:val="005E5F50"/>
    <w:rsid w:val="005E6FF0"/>
    <w:rsid w:val="005F1110"/>
    <w:rsid w:val="005F4423"/>
    <w:rsid w:val="006113E6"/>
    <w:rsid w:val="0061741C"/>
    <w:rsid w:val="00621CD6"/>
    <w:rsid w:val="0063129A"/>
    <w:rsid w:val="00640ADA"/>
    <w:rsid w:val="00646A37"/>
    <w:rsid w:val="006532C3"/>
    <w:rsid w:val="00661E0E"/>
    <w:rsid w:val="00663D75"/>
    <w:rsid w:val="00666F11"/>
    <w:rsid w:val="0067088B"/>
    <w:rsid w:val="00683B82"/>
    <w:rsid w:val="00692633"/>
    <w:rsid w:val="006A662C"/>
    <w:rsid w:val="006A70E7"/>
    <w:rsid w:val="006B1045"/>
    <w:rsid w:val="006B5D43"/>
    <w:rsid w:val="006B758E"/>
    <w:rsid w:val="006B77D7"/>
    <w:rsid w:val="006C362A"/>
    <w:rsid w:val="006C4BA5"/>
    <w:rsid w:val="006F5E3E"/>
    <w:rsid w:val="00710563"/>
    <w:rsid w:val="00731FBB"/>
    <w:rsid w:val="00743CA8"/>
    <w:rsid w:val="007449E5"/>
    <w:rsid w:val="007458EA"/>
    <w:rsid w:val="007567B2"/>
    <w:rsid w:val="0076428A"/>
    <w:rsid w:val="00765E07"/>
    <w:rsid w:val="00774F56"/>
    <w:rsid w:val="00776A97"/>
    <w:rsid w:val="007808F1"/>
    <w:rsid w:val="00786D41"/>
    <w:rsid w:val="00791E38"/>
    <w:rsid w:val="00793A48"/>
    <w:rsid w:val="00793FB1"/>
    <w:rsid w:val="007A09E5"/>
    <w:rsid w:val="007C5597"/>
    <w:rsid w:val="007D10CD"/>
    <w:rsid w:val="007F2DEC"/>
    <w:rsid w:val="007F52E5"/>
    <w:rsid w:val="007F7DD2"/>
    <w:rsid w:val="0081169C"/>
    <w:rsid w:val="008122F2"/>
    <w:rsid w:val="00820ACE"/>
    <w:rsid w:val="00823B2A"/>
    <w:rsid w:val="00837094"/>
    <w:rsid w:val="00841A31"/>
    <w:rsid w:val="008477E6"/>
    <w:rsid w:val="008555B1"/>
    <w:rsid w:val="0085705C"/>
    <w:rsid w:val="008628EC"/>
    <w:rsid w:val="00862BF0"/>
    <w:rsid w:val="00877C40"/>
    <w:rsid w:val="0088148A"/>
    <w:rsid w:val="0088220D"/>
    <w:rsid w:val="00884760"/>
    <w:rsid w:val="008B1433"/>
    <w:rsid w:val="008B4356"/>
    <w:rsid w:val="008C6A01"/>
    <w:rsid w:val="008F0FDC"/>
    <w:rsid w:val="00904460"/>
    <w:rsid w:val="00920B3F"/>
    <w:rsid w:val="009277FD"/>
    <w:rsid w:val="0092790F"/>
    <w:rsid w:val="00942AB8"/>
    <w:rsid w:val="0094546C"/>
    <w:rsid w:val="00950779"/>
    <w:rsid w:val="0095440E"/>
    <w:rsid w:val="009546C1"/>
    <w:rsid w:val="0096105A"/>
    <w:rsid w:val="00963376"/>
    <w:rsid w:val="009855EC"/>
    <w:rsid w:val="0099372C"/>
    <w:rsid w:val="00997E1F"/>
    <w:rsid w:val="009B0FDE"/>
    <w:rsid w:val="009B31A7"/>
    <w:rsid w:val="009B31E1"/>
    <w:rsid w:val="009B70E8"/>
    <w:rsid w:val="009B7EF8"/>
    <w:rsid w:val="009C43EB"/>
    <w:rsid w:val="009C7B82"/>
    <w:rsid w:val="009D2BEC"/>
    <w:rsid w:val="009E47A9"/>
    <w:rsid w:val="009F2F1B"/>
    <w:rsid w:val="009F5A63"/>
    <w:rsid w:val="009F7C3A"/>
    <w:rsid w:val="00A02544"/>
    <w:rsid w:val="00A04781"/>
    <w:rsid w:val="00A13FF1"/>
    <w:rsid w:val="00A27823"/>
    <w:rsid w:val="00A30C3D"/>
    <w:rsid w:val="00A36CDA"/>
    <w:rsid w:val="00A41840"/>
    <w:rsid w:val="00A43E09"/>
    <w:rsid w:val="00A44C45"/>
    <w:rsid w:val="00A642CE"/>
    <w:rsid w:val="00A71FDC"/>
    <w:rsid w:val="00A73E43"/>
    <w:rsid w:val="00A7690B"/>
    <w:rsid w:val="00A82A76"/>
    <w:rsid w:val="00A905E1"/>
    <w:rsid w:val="00A95C3B"/>
    <w:rsid w:val="00A97081"/>
    <w:rsid w:val="00AB1500"/>
    <w:rsid w:val="00AB5430"/>
    <w:rsid w:val="00AB6F5C"/>
    <w:rsid w:val="00AC018B"/>
    <w:rsid w:val="00AF0630"/>
    <w:rsid w:val="00AF4EF6"/>
    <w:rsid w:val="00B030DD"/>
    <w:rsid w:val="00B056DB"/>
    <w:rsid w:val="00B07081"/>
    <w:rsid w:val="00B16781"/>
    <w:rsid w:val="00B31544"/>
    <w:rsid w:val="00B31D20"/>
    <w:rsid w:val="00B41E95"/>
    <w:rsid w:val="00B42AF9"/>
    <w:rsid w:val="00B50BED"/>
    <w:rsid w:val="00B50EB5"/>
    <w:rsid w:val="00B579DF"/>
    <w:rsid w:val="00B66ACF"/>
    <w:rsid w:val="00B7339B"/>
    <w:rsid w:val="00B768D9"/>
    <w:rsid w:val="00B803D8"/>
    <w:rsid w:val="00B8203D"/>
    <w:rsid w:val="00BA291C"/>
    <w:rsid w:val="00BA5567"/>
    <w:rsid w:val="00BA6B5B"/>
    <w:rsid w:val="00BA7653"/>
    <w:rsid w:val="00BB09CB"/>
    <w:rsid w:val="00BB47E5"/>
    <w:rsid w:val="00BC0C1E"/>
    <w:rsid w:val="00BC4139"/>
    <w:rsid w:val="00BC6E15"/>
    <w:rsid w:val="00BD4878"/>
    <w:rsid w:val="00BD76A5"/>
    <w:rsid w:val="00BD7DB4"/>
    <w:rsid w:val="00BD7FE3"/>
    <w:rsid w:val="00BF3696"/>
    <w:rsid w:val="00BF53A5"/>
    <w:rsid w:val="00C05462"/>
    <w:rsid w:val="00C163AF"/>
    <w:rsid w:val="00C2009E"/>
    <w:rsid w:val="00C613D0"/>
    <w:rsid w:val="00C64802"/>
    <w:rsid w:val="00C80F74"/>
    <w:rsid w:val="00C9543D"/>
    <w:rsid w:val="00CA2779"/>
    <w:rsid w:val="00CA2A3C"/>
    <w:rsid w:val="00CA41E2"/>
    <w:rsid w:val="00CA51F3"/>
    <w:rsid w:val="00CC688F"/>
    <w:rsid w:val="00CD02F5"/>
    <w:rsid w:val="00D22FF7"/>
    <w:rsid w:val="00D271AB"/>
    <w:rsid w:val="00D311A4"/>
    <w:rsid w:val="00D34A21"/>
    <w:rsid w:val="00D53C14"/>
    <w:rsid w:val="00D54258"/>
    <w:rsid w:val="00D7057F"/>
    <w:rsid w:val="00D7355C"/>
    <w:rsid w:val="00D92505"/>
    <w:rsid w:val="00DA01CF"/>
    <w:rsid w:val="00DA1839"/>
    <w:rsid w:val="00DB324D"/>
    <w:rsid w:val="00DC0CA9"/>
    <w:rsid w:val="00DC52F5"/>
    <w:rsid w:val="00DE74B5"/>
    <w:rsid w:val="00DF7FBB"/>
    <w:rsid w:val="00E04CD6"/>
    <w:rsid w:val="00E12749"/>
    <w:rsid w:val="00E17007"/>
    <w:rsid w:val="00E35C1E"/>
    <w:rsid w:val="00E42BE6"/>
    <w:rsid w:val="00E5092B"/>
    <w:rsid w:val="00E50AA6"/>
    <w:rsid w:val="00E51FF8"/>
    <w:rsid w:val="00E565A3"/>
    <w:rsid w:val="00E66A77"/>
    <w:rsid w:val="00E8082F"/>
    <w:rsid w:val="00E83B98"/>
    <w:rsid w:val="00E91449"/>
    <w:rsid w:val="00E94397"/>
    <w:rsid w:val="00E946C6"/>
    <w:rsid w:val="00E95DA9"/>
    <w:rsid w:val="00EA25E6"/>
    <w:rsid w:val="00EA3D80"/>
    <w:rsid w:val="00EB4C6B"/>
    <w:rsid w:val="00EC5562"/>
    <w:rsid w:val="00F00895"/>
    <w:rsid w:val="00F2063A"/>
    <w:rsid w:val="00F37501"/>
    <w:rsid w:val="00F52440"/>
    <w:rsid w:val="00F82B07"/>
    <w:rsid w:val="00F84107"/>
    <w:rsid w:val="00F84DD9"/>
    <w:rsid w:val="00F86416"/>
    <w:rsid w:val="00FA30AE"/>
    <w:rsid w:val="00FA709A"/>
    <w:rsid w:val="00FB2380"/>
    <w:rsid w:val="00FC0D37"/>
    <w:rsid w:val="00FD6078"/>
    <w:rsid w:val="00FE3CF4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67812"/>
  <w15:chartTrackingRefBased/>
  <w15:docId w15:val="{01C17B1C-F627-44BA-990C-3E70C253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3D75"/>
    <w:pPr>
      <w:spacing w:after="160" w:line="278" w:lineRule="auto"/>
    </w:pPr>
  </w:style>
  <w:style w:type="paragraph" w:styleId="1">
    <w:name w:val="heading 1"/>
    <w:basedOn w:val="a"/>
    <w:next w:val="a"/>
    <w:link w:val="10"/>
    <w:uiPriority w:val="9"/>
    <w:qFormat/>
    <w:rsid w:val="00663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D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D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D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D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3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63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63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63D7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63D7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63D7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63D7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63D7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63D7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63D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3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3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3D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D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3D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3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3D7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3D7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663D7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63D75"/>
    <w:rPr>
      <w:color w:val="605E5C"/>
      <w:shd w:val="clear" w:color="auto" w:fill="E1DFDD"/>
    </w:rPr>
  </w:style>
  <w:style w:type="paragraph" w:styleId="ac">
    <w:name w:val="Body Text"/>
    <w:basedOn w:val="a"/>
    <w:link w:val="ad"/>
    <w:uiPriority w:val="99"/>
    <w:semiHidden/>
    <w:unhideWhenUsed/>
    <w:rsid w:val="00663D75"/>
    <w:pPr>
      <w:spacing w:after="120"/>
    </w:pPr>
  </w:style>
  <w:style w:type="character" w:customStyle="1" w:styleId="ad">
    <w:name w:val="本文 (文字)"/>
    <w:basedOn w:val="a0"/>
    <w:link w:val="ac"/>
    <w:uiPriority w:val="99"/>
    <w:semiHidden/>
    <w:rsid w:val="00663D75"/>
  </w:style>
  <w:style w:type="paragraph" w:styleId="ae">
    <w:name w:val="header"/>
    <w:basedOn w:val="a"/>
    <w:link w:val="af"/>
    <w:uiPriority w:val="99"/>
    <w:unhideWhenUsed/>
    <w:rsid w:val="006B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6B77D7"/>
  </w:style>
  <w:style w:type="paragraph" w:styleId="af0">
    <w:name w:val="footer"/>
    <w:basedOn w:val="a"/>
    <w:link w:val="af1"/>
    <w:uiPriority w:val="99"/>
    <w:unhideWhenUsed/>
    <w:rsid w:val="006B7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6B77D7"/>
  </w:style>
  <w:style w:type="paragraph" w:styleId="af2">
    <w:name w:val="Balloon Text"/>
    <w:basedOn w:val="a"/>
    <w:link w:val="af3"/>
    <w:uiPriority w:val="99"/>
    <w:semiHidden/>
    <w:unhideWhenUsed/>
    <w:rsid w:val="00292F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292FA3"/>
    <w:rPr>
      <w:rFonts w:asciiTheme="majorHAnsi" w:eastAsiaTheme="majorEastAsia" w:hAnsiTheme="majorHAnsi" w:cstheme="majorBidi"/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820ACE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820ACE"/>
  </w:style>
  <w:style w:type="character" w:customStyle="1" w:styleId="af6">
    <w:name w:val="コメント文字列 (文字)"/>
    <w:basedOn w:val="a0"/>
    <w:link w:val="af5"/>
    <w:uiPriority w:val="99"/>
    <w:rsid w:val="00820ACE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20ACE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820ACE"/>
    <w:rPr>
      <w:b/>
      <w:bCs/>
    </w:rPr>
  </w:style>
  <w:style w:type="paragraph" w:styleId="af9">
    <w:name w:val="Revision"/>
    <w:hidden/>
    <w:uiPriority w:val="99"/>
    <w:semiHidden/>
    <w:rsid w:val="00BF3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B7B5E-2A9A-45F7-B885-9A5B7565F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chweizer</dc:creator>
  <cp:keywords/>
  <dc:description/>
  <cp:lastModifiedBy>Maruyama, Hidenori(丸山 秀徳)</cp:lastModifiedBy>
  <cp:revision>6</cp:revision>
  <cp:lastPrinted>2024-08-28T21:14:00Z</cp:lastPrinted>
  <dcterms:created xsi:type="dcterms:W3CDTF">2024-09-05T08:36:00Z</dcterms:created>
  <dcterms:modified xsi:type="dcterms:W3CDTF">2024-09-1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4-05-07T08:52:13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32f56af2-6174-4a09-8b17-b20132f84c5b</vt:lpwstr>
  </property>
  <property fmtid="{D5CDD505-2E9C-101B-9397-08002B2CF9AE}" pid="8" name="MSIP_Label_4695be0c-d8a3-4cbb-83d7-ed943866e6ed_ContentBits">
    <vt:lpwstr>0</vt:lpwstr>
  </property>
</Properties>
</file>